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37C5C6" w14:textId="77777777" w:rsidR="0063541E" w:rsidRPr="00D355CC" w:rsidRDefault="0063541E" w:rsidP="00753940">
      <w:pPr>
        <w:tabs>
          <w:tab w:val="left" w:pos="5130"/>
        </w:tabs>
        <w:spacing w:line="240" w:lineRule="auto"/>
        <w:rPr>
          <w:rFonts w:cstheme="minorHAnsi"/>
          <w:b/>
          <w:color w:val="000000" w:themeColor="text1"/>
        </w:rPr>
      </w:pPr>
      <w:r w:rsidRPr="00D355CC">
        <w:rPr>
          <w:rFonts w:cstheme="minorHAnsi"/>
          <w:b/>
          <w:color w:val="000000" w:themeColor="text1"/>
        </w:rPr>
        <w:t>Supplementary File</w:t>
      </w:r>
      <w:r w:rsidR="00C71A1E" w:rsidRPr="00D355CC">
        <w:rPr>
          <w:rFonts w:cstheme="minorHAnsi"/>
          <w:b/>
          <w:color w:val="000000" w:themeColor="text1"/>
        </w:rPr>
        <w:t xml:space="preserve"> 2</w:t>
      </w:r>
      <w:r w:rsidRPr="00D355CC">
        <w:rPr>
          <w:rFonts w:cstheme="minorHAnsi"/>
          <w:b/>
          <w:color w:val="000000" w:themeColor="text1"/>
        </w:rPr>
        <w:t>.</w:t>
      </w:r>
      <w:r w:rsidR="00C71A1E" w:rsidRPr="00D355CC">
        <w:rPr>
          <w:rFonts w:cstheme="minorHAnsi"/>
          <w:b/>
          <w:color w:val="000000" w:themeColor="text1"/>
        </w:rPr>
        <w:t xml:space="preserve"> </w:t>
      </w:r>
      <w:r w:rsidRPr="00D355CC">
        <w:rPr>
          <w:rFonts w:cstheme="minorHAnsi"/>
          <w:color w:val="000000" w:themeColor="text1"/>
        </w:rPr>
        <w:t>Search strategy</w:t>
      </w:r>
      <w:r w:rsidR="00753940" w:rsidRPr="00D355CC">
        <w:rPr>
          <w:rFonts w:cstheme="minorHAnsi"/>
          <w:color w:val="000000" w:themeColor="text1"/>
        </w:rPr>
        <w:tab/>
      </w:r>
    </w:p>
    <w:tbl>
      <w:tblPr>
        <w:tblStyle w:val="TableGrid"/>
        <w:tblW w:w="10632" w:type="dxa"/>
        <w:tblInd w:w="-998" w:type="dxa"/>
        <w:tblLook w:val="04A0" w:firstRow="1" w:lastRow="0" w:firstColumn="1" w:lastColumn="0" w:noHBand="0" w:noVBand="1"/>
      </w:tblPr>
      <w:tblGrid>
        <w:gridCol w:w="1169"/>
        <w:gridCol w:w="1236"/>
        <w:gridCol w:w="1242"/>
        <w:gridCol w:w="1174"/>
        <w:gridCol w:w="1372"/>
        <w:gridCol w:w="1199"/>
        <w:gridCol w:w="757"/>
        <w:gridCol w:w="1278"/>
        <w:gridCol w:w="1205"/>
      </w:tblGrid>
      <w:tr w:rsidR="00D355CC" w:rsidRPr="00D355CC" w14:paraId="7F5CD0B8" w14:textId="77777777" w:rsidTr="0345FE1C">
        <w:trPr>
          <w:trHeight w:val="688"/>
        </w:trPr>
        <w:tc>
          <w:tcPr>
            <w:tcW w:w="1169" w:type="dxa"/>
          </w:tcPr>
          <w:p w14:paraId="48AB400E" w14:textId="77777777" w:rsidR="0063541E" w:rsidRPr="00D355CC" w:rsidRDefault="0063541E" w:rsidP="007C6141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D355CC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Database</w:t>
            </w:r>
          </w:p>
        </w:tc>
        <w:tc>
          <w:tcPr>
            <w:tcW w:w="1236" w:type="dxa"/>
          </w:tcPr>
          <w:p w14:paraId="6CC52E21" w14:textId="77777777" w:rsidR="0063541E" w:rsidRPr="00D355CC" w:rsidRDefault="0063541E" w:rsidP="007C6141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D355CC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 xml:space="preserve">Limitations </w:t>
            </w:r>
          </w:p>
        </w:tc>
        <w:tc>
          <w:tcPr>
            <w:tcW w:w="1242" w:type="dxa"/>
          </w:tcPr>
          <w:p w14:paraId="6387880B" w14:textId="77777777" w:rsidR="0063541E" w:rsidRPr="00D355CC" w:rsidRDefault="0063541E" w:rsidP="007C6141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D355CC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Concept 1</w:t>
            </w:r>
          </w:p>
        </w:tc>
        <w:tc>
          <w:tcPr>
            <w:tcW w:w="1174" w:type="dxa"/>
          </w:tcPr>
          <w:p w14:paraId="617B091A" w14:textId="77777777" w:rsidR="0063541E" w:rsidRPr="00D355CC" w:rsidRDefault="0063541E" w:rsidP="007C6141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D355CC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Concept 2</w:t>
            </w:r>
          </w:p>
        </w:tc>
        <w:tc>
          <w:tcPr>
            <w:tcW w:w="1372" w:type="dxa"/>
          </w:tcPr>
          <w:p w14:paraId="481914FE" w14:textId="77777777" w:rsidR="0063541E" w:rsidRPr="00D355CC" w:rsidRDefault="0063541E" w:rsidP="007C6141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D355CC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Concept 3</w:t>
            </w:r>
          </w:p>
        </w:tc>
        <w:tc>
          <w:tcPr>
            <w:tcW w:w="1199" w:type="dxa"/>
          </w:tcPr>
          <w:p w14:paraId="0547395B" w14:textId="77777777" w:rsidR="0063541E" w:rsidRPr="00D355CC" w:rsidRDefault="0063541E" w:rsidP="007C6141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D355CC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Concept 4</w:t>
            </w:r>
          </w:p>
        </w:tc>
        <w:tc>
          <w:tcPr>
            <w:tcW w:w="757" w:type="dxa"/>
          </w:tcPr>
          <w:p w14:paraId="18700CD0" w14:textId="77777777" w:rsidR="0063541E" w:rsidRPr="00D355CC" w:rsidRDefault="0063541E" w:rsidP="007C6141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D355CC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Date range</w:t>
            </w:r>
          </w:p>
        </w:tc>
        <w:tc>
          <w:tcPr>
            <w:tcW w:w="1278" w:type="dxa"/>
          </w:tcPr>
          <w:p w14:paraId="1DA8363F" w14:textId="77777777" w:rsidR="0063541E" w:rsidRPr="00D355CC" w:rsidRDefault="0063541E" w:rsidP="007C6141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D355CC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Search date</w:t>
            </w:r>
          </w:p>
        </w:tc>
        <w:tc>
          <w:tcPr>
            <w:tcW w:w="1205" w:type="dxa"/>
          </w:tcPr>
          <w:p w14:paraId="5935C895" w14:textId="77777777" w:rsidR="0063541E" w:rsidRPr="00D355CC" w:rsidRDefault="0063541E" w:rsidP="007C6141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D355CC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 xml:space="preserve">Total results </w:t>
            </w:r>
          </w:p>
        </w:tc>
      </w:tr>
      <w:tr w:rsidR="00D355CC" w:rsidRPr="00D355CC" w14:paraId="2B56AC24" w14:textId="77777777" w:rsidTr="0345FE1C">
        <w:trPr>
          <w:trHeight w:val="2288"/>
        </w:trPr>
        <w:tc>
          <w:tcPr>
            <w:tcW w:w="1169" w:type="dxa"/>
          </w:tcPr>
          <w:p w14:paraId="26C025D2" w14:textId="77777777" w:rsidR="0063541E" w:rsidRPr="00D355CC" w:rsidRDefault="0063541E" w:rsidP="007C614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355C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INAHL Ultimate</w:t>
            </w:r>
          </w:p>
        </w:tc>
        <w:tc>
          <w:tcPr>
            <w:tcW w:w="1236" w:type="dxa"/>
          </w:tcPr>
          <w:p w14:paraId="3477B03F" w14:textId="77777777" w:rsidR="0063541E" w:rsidRPr="00D355CC" w:rsidRDefault="0063541E" w:rsidP="007C614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355C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Limited to texts with available abstracts, peer reviewed and in English</w:t>
            </w:r>
          </w:p>
        </w:tc>
        <w:tc>
          <w:tcPr>
            <w:tcW w:w="1242" w:type="dxa"/>
          </w:tcPr>
          <w:p w14:paraId="6EB13B3F" w14:textId="77777777" w:rsidR="0063541E" w:rsidRPr="00D355CC" w:rsidRDefault="0063541E" w:rsidP="007C614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355C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urse or nursing or nurses (AB)</w:t>
            </w:r>
          </w:p>
        </w:tc>
        <w:tc>
          <w:tcPr>
            <w:tcW w:w="1174" w:type="dxa"/>
          </w:tcPr>
          <w:p w14:paraId="203AE257" w14:textId="77777777" w:rsidR="0063541E" w:rsidRPr="00D355CC" w:rsidRDefault="0063541E" w:rsidP="007C614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355C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silience or resiliency or resilient (AB)</w:t>
            </w:r>
          </w:p>
        </w:tc>
        <w:tc>
          <w:tcPr>
            <w:tcW w:w="1372" w:type="dxa"/>
          </w:tcPr>
          <w:p w14:paraId="0E09E03A" w14:textId="77777777" w:rsidR="0063541E" w:rsidRPr="00D355CC" w:rsidRDefault="0063541E" w:rsidP="007C614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D355C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asur</w:t>
            </w:r>
            <w:proofErr w:type="spellEnd"/>
            <w:r w:rsidRPr="00D355C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* or tool* or scale* or instrument* or longitudinal or cross-sectional (AB)</w:t>
            </w:r>
          </w:p>
        </w:tc>
        <w:tc>
          <w:tcPr>
            <w:tcW w:w="1199" w:type="dxa"/>
          </w:tcPr>
          <w:p w14:paraId="2BEBC286" w14:textId="77777777" w:rsidR="0063541E" w:rsidRPr="00D355CC" w:rsidRDefault="0063541E" w:rsidP="007C614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355C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T Qualitative (TI)</w:t>
            </w:r>
          </w:p>
        </w:tc>
        <w:tc>
          <w:tcPr>
            <w:tcW w:w="757" w:type="dxa"/>
          </w:tcPr>
          <w:p w14:paraId="0E926407" w14:textId="77777777" w:rsidR="0063541E" w:rsidRPr="00D355CC" w:rsidRDefault="006F18F1" w:rsidP="007C614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355C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2012 </w:t>
            </w:r>
            <w:proofErr w:type="gramStart"/>
            <w:r w:rsidRPr="00D355C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–  2024</w:t>
            </w:r>
            <w:proofErr w:type="gramEnd"/>
          </w:p>
          <w:p w14:paraId="21140FC0" w14:textId="77777777" w:rsidR="0063541E" w:rsidRPr="00D355CC" w:rsidRDefault="0063541E" w:rsidP="007C614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8" w:type="dxa"/>
          </w:tcPr>
          <w:p w14:paraId="19ACFCDD" w14:textId="77777777" w:rsidR="0063541E" w:rsidRPr="00D355CC" w:rsidRDefault="006F18F1" w:rsidP="007C614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355C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9/12/2024</w:t>
            </w:r>
          </w:p>
        </w:tc>
        <w:tc>
          <w:tcPr>
            <w:tcW w:w="1205" w:type="dxa"/>
          </w:tcPr>
          <w:p w14:paraId="1C6D6209" w14:textId="0CDE8B51" w:rsidR="0063541E" w:rsidRPr="00D355CC" w:rsidRDefault="08E2F5C5" w:rsidP="0345FE1C">
            <w:pPr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 w:rsidRPr="00D355CC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1116</w:t>
            </w:r>
          </w:p>
        </w:tc>
      </w:tr>
      <w:tr w:rsidR="00D355CC" w:rsidRPr="00D355CC" w14:paraId="701408CC" w14:textId="77777777" w:rsidTr="0345FE1C">
        <w:trPr>
          <w:trHeight w:val="2301"/>
        </w:trPr>
        <w:tc>
          <w:tcPr>
            <w:tcW w:w="1169" w:type="dxa"/>
          </w:tcPr>
          <w:p w14:paraId="3716B5BF" w14:textId="77777777" w:rsidR="0063541E" w:rsidRPr="00D355CC" w:rsidRDefault="0063541E" w:rsidP="007C614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355C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DLINE</w:t>
            </w:r>
          </w:p>
        </w:tc>
        <w:tc>
          <w:tcPr>
            <w:tcW w:w="1236" w:type="dxa"/>
          </w:tcPr>
          <w:p w14:paraId="7D4743F7" w14:textId="77777777" w:rsidR="0063541E" w:rsidRPr="00D355CC" w:rsidRDefault="0063541E" w:rsidP="007C614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355C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Limited to texts with available abstracts, and in English</w:t>
            </w:r>
          </w:p>
        </w:tc>
        <w:tc>
          <w:tcPr>
            <w:tcW w:w="1242" w:type="dxa"/>
          </w:tcPr>
          <w:p w14:paraId="320743EE" w14:textId="77777777" w:rsidR="0063541E" w:rsidRPr="00D355CC" w:rsidRDefault="0063541E" w:rsidP="007C614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355C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urse or nursing or nurses (AB)</w:t>
            </w:r>
          </w:p>
        </w:tc>
        <w:tc>
          <w:tcPr>
            <w:tcW w:w="1174" w:type="dxa"/>
          </w:tcPr>
          <w:p w14:paraId="5BC5DC33" w14:textId="77777777" w:rsidR="0063541E" w:rsidRPr="00D355CC" w:rsidRDefault="0063541E" w:rsidP="007C614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355C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silience or resiliency or resilient (AB)</w:t>
            </w:r>
          </w:p>
        </w:tc>
        <w:tc>
          <w:tcPr>
            <w:tcW w:w="1372" w:type="dxa"/>
          </w:tcPr>
          <w:p w14:paraId="509D6918" w14:textId="77777777" w:rsidR="0063541E" w:rsidRPr="00D355CC" w:rsidRDefault="0063541E" w:rsidP="007C614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D355C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asur</w:t>
            </w:r>
            <w:proofErr w:type="spellEnd"/>
            <w:r w:rsidRPr="00D355C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* or tool* or scale* or instrument* or longitudinal or cross-sectional (AB)</w:t>
            </w:r>
          </w:p>
        </w:tc>
        <w:tc>
          <w:tcPr>
            <w:tcW w:w="1199" w:type="dxa"/>
          </w:tcPr>
          <w:p w14:paraId="41D58C05" w14:textId="77777777" w:rsidR="0063541E" w:rsidRPr="00D355CC" w:rsidRDefault="0063541E" w:rsidP="007C614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355C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T Qualitative (TI)</w:t>
            </w:r>
          </w:p>
        </w:tc>
        <w:tc>
          <w:tcPr>
            <w:tcW w:w="757" w:type="dxa"/>
          </w:tcPr>
          <w:p w14:paraId="38696E8A" w14:textId="77777777" w:rsidR="0063541E" w:rsidRPr="00D355CC" w:rsidRDefault="006F18F1" w:rsidP="007C614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355C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2012 </w:t>
            </w:r>
            <w:proofErr w:type="gramStart"/>
            <w:r w:rsidRPr="00D355C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–  2024</w:t>
            </w:r>
            <w:proofErr w:type="gramEnd"/>
          </w:p>
          <w:p w14:paraId="3FC26BFD" w14:textId="77777777" w:rsidR="0063541E" w:rsidRPr="00D355CC" w:rsidRDefault="0063541E" w:rsidP="007C614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8" w:type="dxa"/>
          </w:tcPr>
          <w:p w14:paraId="20B5AA2B" w14:textId="77777777" w:rsidR="0063541E" w:rsidRPr="00D355CC" w:rsidRDefault="006F18F1" w:rsidP="007C614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355C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9/12/2024</w:t>
            </w:r>
          </w:p>
        </w:tc>
        <w:tc>
          <w:tcPr>
            <w:tcW w:w="1205" w:type="dxa"/>
          </w:tcPr>
          <w:p w14:paraId="744E049E" w14:textId="1711143C" w:rsidR="0063541E" w:rsidRPr="00D355CC" w:rsidRDefault="6EBD5C7C" w:rsidP="0345FE1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lang w:val="en-AU"/>
              </w:rPr>
            </w:pPr>
            <w:r w:rsidRPr="00D355CC"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lang w:val="en-AU"/>
              </w:rPr>
              <w:t>16</w:t>
            </w:r>
            <w:r w:rsidR="6269AB91" w:rsidRPr="00D355CC"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lang w:val="en-AU"/>
              </w:rPr>
              <w:t>11</w:t>
            </w:r>
          </w:p>
        </w:tc>
      </w:tr>
      <w:tr w:rsidR="00D355CC" w:rsidRPr="00D355CC" w14:paraId="2783CEF6" w14:textId="77777777" w:rsidTr="0345FE1C">
        <w:trPr>
          <w:trHeight w:val="59"/>
        </w:trPr>
        <w:tc>
          <w:tcPr>
            <w:tcW w:w="1169" w:type="dxa"/>
          </w:tcPr>
          <w:p w14:paraId="4BA26D6C" w14:textId="77777777" w:rsidR="0063541E" w:rsidRPr="00D355CC" w:rsidRDefault="0063541E" w:rsidP="007C614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D355C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sychINFO</w:t>
            </w:r>
            <w:proofErr w:type="spellEnd"/>
            <w:r w:rsidRPr="00D355C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236" w:type="dxa"/>
          </w:tcPr>
          <w:p w14:paraId="314CB70E" w14:textId="77777777" w:rsidR="0063541E" w:rsidRPr="00D355CC" w:rsidRDefault="0063541E" w:rsidP="007C614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355C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Limited to texts with available abstracts, and in English</w:t>
            </w:r>
          </w:p>
        </w:tc>
        <w:tc>
          <w:tcPr>
            <w:tcW w:w="1242" w:type="dxa"/>
          </w:tcPr>
          <w:p w14:paraId="6717605C" w14:textId="77777777" w:rsidR="0063541E" w:rsidRPr="00D355CC" w:rsidRDefault="0063541E" w:rsidP="007C614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355C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urse or nursing or nurses (AB)</w:t>
            </w:r>
          </w:p>
        </w:tc>
        <w:tc>
          <w:tcPr>
            <w:tcW w:w="1174" w:type="dxa"/>
          </w:tcPr>
          <w:p w14:paraId="06D8A62E" w14:textId="77777777" w:rsidR="0063541E" w:rsidRPr="00D355CC" w:rsidRDefault="0063541E" w:rsidP="007C614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355C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silience or resiliency or resilient (AB)</w:t>
            </w:r>
          </w:p>
        </w:tc>
        <w:tc>
          <w:tcPr>
            <w:tcW w:w="1372" w:type="dxa"/>
          </w:tcPr>
          <w:p w14:paraId="406BF6BF" w14:textId="77777777" w:rsidR="0063541E" w:rsidRPr="00D355CC" w:rsidRDefault="0063541E" w:rsidP="007C614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D355C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asur</w:t>
            </w:r>
            <w:proofErr w:type="spellEnd"/>
            <w:r w:rsidRPr="00D355C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* or tool* or scale* or instrument* or longitudinal or cross-sectional (AB)</w:t>
            </w:r>
          </w:p>
        </w:tc>
        <w:tc>
          <w:tcPr>
            <w:tcW w:w="1199" w:type="dxa"/>
          </w:tcPr>
          <w:p w14:paraId="08E5D488" w14:textId="77777777" w:rsidR="0063541E" w:rsidRPr="00D355CC" w:rsidRDefault="0063541E" w:rsidP="007C614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355C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T Qualitative (TI)</w:t>
            </w:r>
          </w:p>
        </w:tc>
        <w:tc>
          <w:tcPr>
            <w:tcW w:w="757" w:type="dxa"/>
          </w:tcPr>
          <w:p w14:paraId="74172265" w14:textId="77777777" w:rsidR="0063541E" w:rsidRPr="00D355CC" w:rsidRDefault="006F18F1" w:rsidP="007C614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355C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2012 </w:t>
            </w:r>
            <w:proofErr w:type="gramStart"/>
            <w:r w:rsidRPr="00D355C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–  2024</w:t>
            </w:r>
            <w:proofErr w:type="gramEnd"/>
          </w:p>
          <w:p w14:paraId="368F775A" w14:textId="77777777" w:rsidR="0063541E" w:rsidRPr="00D355CC" w:rsidRDefault="0063541E" w:rsidP="007C614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8" w:type="dxa"/>
          </w:tcPr>
          <w:p w14:paraId="38E27882" w14:textId="77777777" w:rsidR="0063541E" w:rsidRPr="00D355CC" w:rsidRDefault="006F18F1" w:rsidP="007C614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355C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9/12/2024</w:t>
            </w:r>
          </w:p>
        </w:tc>
        <w:tc>
          <w:tcPr>
            <w:tcW w:w="1205" w:type="dxa"/>
          </w:tcPr>
          <w:p w14:paraId="6335F1A2" w14:textId="146A5B78" w:rsidR="0063541E" w:rsidRPr="00D355CC" w:rsidRDefault="75C695E8" w:rsidP="0345FE1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lang w:val="en-AU"/>
              </w:rPr>
            </w:pPr>
            <w:r w:rsidRPr="00D355CC"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lang w:val="en-AU"/>
              </w:rPr>
              <w:t>552</w:t>
            </w:r>
          </w:p>
        </w:tc>
      </w:tr>
      <w:tr w:rsidR="00D355CC" w:rsidRPr="00D355CC" w14:paraId="0ECB2FF5" w14:textId="77777777" w:rsidTr="0345FE1C">
        <w:trPr>
          <w:trHeight w:val="2301"/>
        </w:trPr>
        <w:tc>
          <w:tcPr>
            <w:tcW w:w="1169" w:type="dxa"/>
          </w:tcPr>
          <w:p w14:paraId="06A7778E" w14:textId="77777777" w:rsidR="0063541E" w:rsidRPr="00D355CC" w:rsidRDefault="0063541E" w:rsidP="007C614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D355C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mcare</w:t>
            </w:r>
            <w:proofErr w:type="spellEnd"/>
          </w:p>
        </w:tc>
        <w:tc>
          <w:tcPr>
            <w:tcW w:w="1236" w:type="dxa"/>
          </w:tcPr>
          <w:p w14:paraId="61A2414D" w14:textId="77777777" w:rsidR="0063541E" w:rsidRPr="00D355CC" w:rsidRDefault="0063541E" w:rsidP="007C614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355C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Limited to texts with available abstracts, and in English</w:t>
            </w:r>
          </w:p>
        </w:tc>
        <w:tc>
          <w:tcPr>
            <w:tcW w:w="1242" w:type="dxa"/>
          </w:tcPr>
          <w:p w14:paraId="28B00216" w14:textId="77777777" w:rsidR="0063541E" w:rsidRPr="00D355CC" w:rsidRDefault="0063541E" w:rsidP="007C614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355C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urse or nursing or nurses (AB)</w:t>
            </w:r>
          </w:p>
        </w:tc>
        <w:tc>
          <w:tcPr>
            <w:tcW w:w="1174" w:type="dxa"/>
          </w:tcPr>
          <w:p w14:paraId="034CDB0A" w14:textId="77777777" w:rsidR="0063541E" w:rsidRPr="00D355CC" w:rsidRDefault="0063541E" w:rsidP="007C614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355C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silience or resiliency or resilient (AB)</w:t>
            </w:r>
          </w:p>
        </w:tc>
        <w:tc>
          <w:tcPr>
            <w:tcW w:w="1372" w:type="dxa"/>
          </w:tcPr>
          <w:p w14:paraId="367BC854" w14:textId="77777777" w:rsidR="0063541E" w:rsidRPr="00D355CC" w:rsidRDefault="0063541E" w:rsidP="007C614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D355C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asur</w:t>
            </w:r>
            <w:proofErr w:type="spellEnd"/>
            <w:r w:rsidRPr="00D355C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* or tool* or scale* or instrument* or longitudinal or cross-sectional (AB)</w:t>
            </w:r>
          </w:p>
        </w:tc>
        <w:tc>
          <w:tcPr>
            <w:tcW w:w="1199" w:type="dxa"/>
          </w:tcPr>
          <w:p w14:paraId="45C1131D" w14:textId="77777777" w:rsidR="0063541E" w:rsidRPr="00D355CC" w:rsidRDefault="0063541E" w:rsidP="007C614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355C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T Qualitative (TI)</w:t>
            </w:r>
          </w:p>
        </w:tc>
        <w:tc>
          <w:tcPr>
            <w:tcW w:w="757" w:type="dxa"/>
          </w:tcPr>
          <w:p w14:paraId="1B070CCA" w14:textId="77777777" w:rsidR="0063541E" w:rsidRPr="00D355CC" w:rsidRDefault="006F18F1" w:rsidP="007C614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355C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2012 </w:t>
            </w:r>
            <w:proofErr w:type="gramStart"/>
            <w:r w:rsidRPr="00D355C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–  2024</w:t>
            </w:r>
            <w:proofErr w:type="gramEnd"/>
          </w:p>
          <w:p w14:paraId="78825F45" w14:textId="77777777" w:rsidR="0063541E" w:rsidRPr="00D355CC" w:rsidRDefault="0063541E" w:rsidP="007C614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8" w:type="dxa"/>
          </w:tcPr>
          <w:p w14:paraId="3C8DDB9E" w14:textId="77777777" w:rsidR="0063541E" w:rsidRPr="00D355CC" w:rsidRDefault="006F18F1" w:rsidP="007C614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355C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9/12/2024</w:t>
            </w:r>
          </w:p>
        </w:tc>
        <w:tc>
          <w:tcPr>
            <w:tcW w:w="1205" w:type="dxa"/>
          </w:tcPr>
          <w:p w14:paraId="292F187D" w14:textId="2E22B038" w:rsidR="0063541E" w:rsidRPr="00D355CC" w:rsidRDefault="2EF1DD0E" w:rsidP="0345FE1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</w:rPr>
            </w:pPr>
            <w:r w:rsidRPr="00D355CC"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</w:rPr>
              <w:t>1415</w:t>
            </w:r>
          </w:p>
        </w:tc>
      </w:tr>
    </w:tbl>
    <w:p w14:paraId="23FB747E" w14:textId="77777777" w:rsidR="00A06B32" w:rsidRPr="00D355CC" w:rsidRDefault="00A06B32">
      <w:pPr>
        <w:rPr>
          <w:rFonts w:cstheme="minorHAnsi"/>
          <w:color w:val="000000" w:themeColor="text1"/>
        </w:rPr>
      </w:pPr>
    </w:p>
    <w:sectPr w:rsidR="00A06B32" w:rsidRPr="00D355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541E"/>
    <w:rsid w:val="000C74E3"/>
    <w:rsid w:val="001B4214"/>
    <w:rsid w:val="0063541E"/>
    <w:rsid w:val="006F18F1"/>
    <w:rsid w:val="00753940"/>
    <w:rsid w:val="007B69B4"/>
    <w:rsid w:val="009869F5"/>
    <w:rsid w:val="00A06B32"/>
    <w:rsid w:val="00C71A1E"/>
    <w:rsid w:val="00D355CC"/>
    <w:rsid w:val="00F83C4C"/>
    <w:rsid w:val="0345FE1C"/>
    <w:rsid w:val="05694DF9"/>
    <w:rsid w:val="08E2F5C5"/>
    <w:rsid w:val="11E90C60"/>
    <w:rsid w:val="1CAD4CD0"/>
    <w:rsid w:val="239574CF"/>
    <w:rsid w:val="2641F0B8"/>
    <w:rsid w:val="2EF1DD0E"/>
    <w:rsid w:val="3351645B"/>
    <w:rsid w:val="4853C496"/>
    <w:rsid w:val="6269AB91"/>
    <w:rsid w:val="6EBD5C7C"/>
    <w:rsid w:val="72E7086C"/>
    <w:rsid w:val="75C695E8"/>
    <w:rsid w:val="7ED53A1B"/>
    <w:rsid w:val="7FE8F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81C42"/>
  <w15:chartTrackingRefBased/>
  <w15:docId w15:val="{02A65FBC-9A4E-4D90-BE70-A018DD13A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4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354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54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541E"/>
    <w:rPr>
      <w:sz w:val="20"/>
      <w:szCs w:val="20"/>
    </w:rPr>
  </w:style>
  <w:style w:type="table" w:styleId="TableGrid">
    <w:name w:val="Table Grid"/>
    <w:basedOn w:val="TableNormal"/>
    <w:uiPriority w:val="39"/>
    <w:rsid w:val="0063541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54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41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3C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3C4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6</Characters>
  <Application>Microsoft Office Word</Application>
  <DocSecurity>0</DocSecurity>
  <Lines>8</Lines>
  <Paragraphs>2</Paragraphs>
  <ScaleCrop>false</ScaleCrop>
  <Company>St John of God Health Care Inc</Company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nah Cooper</dc:creator>
  <cp:keywords/>
  <dc:description/>
  <cp:lastModifiedBy>Alannah Cooper</cp:lastModifiedBy>
  <cp:revision>3</cp:revision>
  <dcterms:created xsi:type="dcterms:W3CDTF">2024-12-22T08:02:00Z</dcterms:created>
  <dcterms:modified xsi:type="dcterms:W3CDTF">2024-12-22T08:02:00Z</dcterms:modified>
</cp:coreProperties>
</file>